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39D4" w:rsidRPr="00B50C66" w:rsidRDefault="005C39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0C66">
        <w:rPr>
          <w:rFonts w:ascii="Times New Roman" w:hAnsi="Times New Roman" w:cs="Times New Roman"/>
          <w:b/>
          <w:bCs/>
          <w:sz w:val="24"/>
          <w:szCs w:val="24"/>
        </w:rPr>
        <w:t>Supplementary 3</w:t>
      </w:r>
    </w:p>
    <w:p w:rsidR="006A39D8" w:rsidRPr="00B50C66" w:rsidRDefault="00B80802" w:rsidP="00B50C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EB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2 </w:t>
      </w:r>
      <w:r w:rsidR="006A39D8" w:rsidRPr="00177454">
        <w:rPr>
          <w:rFonts w:ascii="Times New Roman" w:hAnsi="Times New Roman" w:cs="Times New Roman"/>
          <w:sz w:val="24"/>
          <w:szCs w:val="24"/>
        </w:rPr>
        <w:t xml:space="preserve">Ethnobotanical data including </w:t>
      </w:r>
      <w:r w:rsidR="006A39D8">
        <w:rPr>
          <w:rFonts w:ascii="Times New Roman" w:hAnsi="Times New Roman" w:cs="Times New Roman"/>
          <w:sz w:val="24"/>
          <w:szCs w:val="24"/>
        </w:rPr>
        <w:t>plant n</w:t>
      </w:r>
      <w:r w:rsidR="006A39D8">
        <w:rPr>
          <w:rFonts w:ascii="Times New Roman" w:hAnsi="Times New Roman" w:cs="Times New Roman"/>
          <w:sz w:val="24"/>
          <w:szCs w:val="24"/>
        </w:rPr>
        <w:t>ames and voucher numbers</w:t>
      </w:r>
      <w:r w:rsidR="006A39D8" w:rsidRPr="00177454">
        <w:rPr>
          <w:rFonts w:ascii="Times New Roman" w:hAnsi="Times New Roman" w:cs="Times New Roman"/>
          <w:sz w:val="24"/>
          <w:szCs w:val="24"/>
        </w:rPr>
        <w:t xml:space="preserve"> of the identified indigenous medicinal plants</w:t>
      </w:r>
      <w:r w:rsidR="006A39D8" w:rsidRPr="001774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990" w:type="dxa"/>
        <w:tblInd w:w="-54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1880"/>
        <w:gridCol w:w="2700"/>
        <w:gridCol w:w="2880"/>
        <w:gridCol w:w="1980"/>
      </w:tblGrid>
      <w:tr w:rsidR="005C39D4" w:rsidRPr="00177454" w:rsidTr="000D7F6C"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/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ocal nam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mmon nam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5C39D4" w:rsidRPr="005C39D4" w:rsidRDefault="005C39D4" w:rsidP="005C39D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Scientific name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C39D4" w:rsidRPr="00177454" w:rsidRDefault="005C39D4" w:rsidP="0085543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Voucher number</w:t>
            </w:r>
          </w:p>
        </w:tc>
      </w:tr>
      <w:tr w:rsidR="005C39D4" w:rsidRPr="00177454" w:rsidTr="000D7F6C">
        <w:tc>
          <w:tcPr>
            <w:tcW w:w="550" w:type="dxa"/>
            <w:tcBorders>
              <w:top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ngoro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mon Indian mango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angifera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indic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451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opa or Dokita igb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yellow wood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nantia chlorantha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Oliv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95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hu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ool wood, Pattern wood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lstonia boonei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De Wild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25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we tii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mon grass 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ymbopogon citratu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DC.) Stapf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60521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gbesi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peach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Nauclea latifoli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Sm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779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uw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imstone tree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Morinda lucida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Benth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699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bep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wpaw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arica papay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46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su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hew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nacardium occidentale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858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nwo or Oganw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frican mahogany 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Khaya ivorensis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A. Chev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56845</w:t>
            </w:r>
          </w:p>
        </w:tc>
      </w:tr>
      <w:tr w:rsidR="005C39D4" w:rsidRPr="00177454" w:rsidTr="000D7F6C">
        <w:tc>
          <w:tcPr>
            <w:tcW w:w="55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88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Boonii</w:t>
            </w:r>
          </w:p>
        </w:tc>
        <w:tc>
          <w:tcPr>
            <w:tcW w:w="270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m Arabic tree</w:t>
            </w:r>
          </w:p>
        </w:tc>
        <w:tc>
          <w:tcPr>
            <w:tcW w:w="288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ia nilotica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 (L.) Delile 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842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uje wewe or Kanti-kanti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imson thyme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Byrsocarpus coccineus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Schum. &amp; Tho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95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poara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eeping morning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Waltheria indic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9246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k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coa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Theobroma cacao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70031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ali (Yoruba), Lǎli (Nupe)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nna tree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Lawsonia inermi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702616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kerejupon or Aj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Sphenocentrum 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Sphenocentrum jollyanum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erre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HI 108283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san wew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me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itrus aurantifolia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(Christm.) Swingle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009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in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birch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nogeissus leiocarpus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DC.) Guill. &amp; Perr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12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di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opical carpet grass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Hlk106230467"/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xonopus compressus </w:t>
            </w:r>
            <w:bookmarkEnd w:id="0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Sw.) </w:t>
            </w:r>
            <w:proofErr w:type="gramStart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Beauv</w:t>
            </w:r>
            <w:proofErr w:type="gramEnd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977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Osan-laimu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Osan aga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mon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itrus limon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L.) Osbeck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008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nha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 iron wood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Lophira alat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Banks </w:t>
            </w: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9FA"/>
              </w:rPr>
              <w:t>ex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 Gaert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82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ngoyar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em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zadirachta indica </w:t>
            </w:r>
            <w:proofErr w:type="gramStart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A.Juss</w:t>
            </w:r>
            <w:proofErr w:type="gramEnd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927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wu or Owu akese (Yoruba), Lulu fùkà (Nupe)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tton plant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ssypium barbadense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 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327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randafi or Poropor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 sorghum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Sorghum bicolor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L.) Moench 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659</w:t>
            </w:r>
          </w:p>
        </w:tc>
      </w:tr>
      <w:tr w:rsidR="005C39D4" w:rsidRPr="00177454" w:rsidTr="000D7F6C">
        <w:tc>
          <w:tcPr>
            <w:tcW w:w="55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88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kuuku</w:t>
            </w:r>
          </w:p>
        </w:tc>
        <w:tc>
          <w:tcPr>
            <w:tcW w:w="270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iant rattan</w:t>
            </w:r>
          </w:p>
        </w:tc>
        <w:tc>
          <w:tcPr>
            <w:tcW w:w="2880" w:type="dxa"/>
            <w:shd w:val="clear" w:color="auto" w:fill="auto"/>
          </w:tcPr>
          <w:p w:rsidR="005C39D4" w:rsidRPr="00177454" w:rsidRDefault="005C39D4" w:rsidP="00855430">
            <w:pPr>
              <w:pStyle w:val="Heading1"/>
              <w:shd w:val="clear" w:color="auto" w:fill="FFFFFF"/>
              <w:spacing w:before="120" w:after="48" w:line="480" w:lineRule="auto"/>
              <w:jc w:val="both"/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7454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ncistrophyllum</w:t>
            </w:r>
            <w:r w:rsidRPr="00177454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> </w:t>
            </w:r>
          </w:p>
          <w:p w:rsidR="005C39D4" w:rsidRPr="00177454" w:rsidRDefault="005C39D4" w:rsidP="00855430">
            <w:pPr>
              <w:pStyle w:val="Heading1"/>
              <w:shd w:val="clear" w:color="auto" w:fill="FFFFFF"/>
              <w:spacing w:before="120" w:after="48"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7454"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ecundiflorum</w:t>
            </w:r>
            <w:r w:rsidRPr="00177454">
              <w:rPr>
                <w:rStyle w:val="name"/>
                <w:rFonts w:ascii="Times New Roman" w:hAnsi="Times New Roman" w:cs="Times New Roman"/>
                <w:color w:val="auto"/>
                <w:sz w:val="24"/>
                <w:szCs w:val="24"/>
              </w:rPr>
              <w:t> </w:t>
            </w:r>
            <w:r w:rsidRPr="00177454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gramStart"/>
            <w:r w:rsidRPr="00177454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P.Beauv</w:t>
            </w:r>
            <w:proofErr w:type="gramEnd"/>
            <w:r w:rsidRPr="00177454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) </w:t>
            </w:r>
            <w:proofErr w:type="gramStart"/>
            <w:r w:rsidRPr="00177454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>G.Mann</w:t>
            </w:r>
            <w:proofErr w:type="gramEnd"/>
            <w:r w:rsidRPr="00177454">
              <w:rPr>
                <w:rStyle w:val="authorship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&amp; H.Wendl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pStyle w:val="Heading1"/>
              <w:shd w:val="clear" w:color="auto" w:fill="FFFFFF"/>
              <w:spacing w:before="120" w:after="48" w:line="480" w:lineRule="auto"/>
              <w:jc w:val="both"/>
              <w:rPr>
                <w:rStyle w:val="name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HI 50908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June 12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e marigold or Mexican sunflower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Tithonia diversifoli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Hemsl.) A. Gray 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805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mi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a tree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Vitellaria paradox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C.F. Gaert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92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ail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inger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Zingiber officinale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oscoe 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93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ndor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usage tree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Kigelia african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Lam.) Benth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65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unj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ragon’s blood tree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Harungana madagascariensis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Lam. ex Poir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39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ilofa or Gurofa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ava</w:t>
            </w:r>
          </w:p>
        </w:tc>
        <w:tc>
          <w:tcPr>
            <w:tcW w:w="2880" w:type="dxa"/>
          </w:tcPr>
          <w:p w:rsidR="005C39D4" w:rsidRPr="005C39D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sidium guajava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inn.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937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mi gbegiri or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Akodinrin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ry-zone cedar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seudocedrela kotschyi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(Schweinf.) Harms </w:t>
            </w:r>
          </w:p>
        </w:tc>
        <w:tc>
          <w:tcPr>
            <w:tcW w:w="19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6873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Ọpẹ oyinb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ineapple 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nanas comosus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L.) Merr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58509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de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wder puff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alliandra haematocephal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Hassk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HI 45788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firi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ent basil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Ocimum </w:t>
            </w: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atissimum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Linn.</w:t>
            </w:r>
            <w:r w:rsidR="000D7F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199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wur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tter leaf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Vernonia amygdalin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Delile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92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ya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mesquit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rosopis african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Guill. &amp; Perr.) Taub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HI 11237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fowokan omomi or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Ahon eku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untain Thistl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canthus montanu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Nees) T. Anderson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529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kogun (Yoruba), Kwagũ̀gi (Nupe)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tchman’s pip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ristolochia ringen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Vahl 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929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bere (Nupe)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readfruit 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rtocarpus altili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Parkinson) Fosberg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483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ombo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 orang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itrus sinensi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L.) Osbeck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8811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bon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conut palm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ocos nucifer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66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taile pupa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rmeric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Curcuma long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692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ya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copaiba balsam tre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Daniellia oliveri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 xml:space="preserve">(Rolfe) Hutch. &amp; Dalziel 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3695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gbaluwere or Ogurobe </w:t>
            </w:r>
          </w:p>
        </w:tc>
        <w:tc>
          <w:tcPr>
            <w:tcW w:w="270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Splinter bean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ntada african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ll. &amp; Perr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NIPRD/H/6412</w:t>
            </w:r>
          </w:p>
        </w:tc>
      </w:tr>
      <w:tr w:rsidR="005C39D4" w:rsidRPr="00177454" w:rsidTr="000D7F6C">
        <w:trPr>
          <w:trHeight w:val="1070"/>
        </w:trPr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pi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dpaper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icus exasperat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Vahl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55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b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Gutta percha tree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icus platyphylla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Del. Holl 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78251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ogbo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tter kola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Garcinia kol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Heckel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481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apalapa funfu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bble bush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atropha curca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020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gbesi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asant-berry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Margaritaria discoide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Baill.) G.L. Webster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43971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Ogede agbagba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nana 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a paradisiaca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 Lin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12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gbo</w:t>
            </w:r>
            <w:proofErr w:type="spellEnd"/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 Parquetina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arquetina nigrescens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(Afzel.) Bullock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04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la</w:t>
            </w:r>
            <w:proofErr w:type="spellEnd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vocado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ersea american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l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444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afe</w:t>
            </w:r>
            <w:proofErr w:type="spellEnd"/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ld bauhinia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iliostigma thonningii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Schum.) Milne-Redh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7815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yer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mbing black pepper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iper guineense 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Schum. &amp; Thon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922</w:t>
            </w:r>
          </w:p>
        </w:tc>
      </w:tr>
      <w:tr w:rsidR="005C39D4" w:rsidRPr="00177454" w:rsidTr="000D7F6C">
        <w:tc>
          <w:tcPr>
            <w:tcW w:w="55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.</w:t>
            </w:r>
          </w:p>
        </w:tc>
        <w:tc>
          <w:tcPr>
            <w:tcW w:w="188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Sigo</w:t>
            </w:r>
          </w:p>
        </w:tc>
        <w:tc>
          <w:tcPr>
            <w:tcW w:w="270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Elephant’s sugarcane</w:t>
            </w:r>
          </w:p>
        </w:tc>
        <w:tc>
          <w:tcPr>
            <w:tcW w:w="2880" w:type="dxa"/>
            <w:shd w:val="clear" w:color="auto" w:fill="auto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sonia barteri</w:t>
            </w: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 xml:space="preserve"> Hochst. Ex A. Rich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UBHdt/SN/173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elenubenu (Yoruba), Gayà ebá (Nupe)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ffee senna or septic weed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Senna occidentali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(L.) Link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9866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jarere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docarpa leaf</w:t>
            </w:r>
          </w:p>
        </w:tc>
        <w:tc>
          <w:tcPr>
            <w:tcW w:w="2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Senna podocarpa </w:t>
            </w:r>
            <w:r w:rsidRPr="000D7F6C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Guill. &amp; Perr.) L</w:t>
            </w:r>
            <w:r w:rsidRPr="000D7F6C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k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HI 109903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ekotu (Yoruba), Sàngi yèkó (Nupe)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mon wireweed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ida acuta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urm.f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2276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on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up of water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Tetracera potatori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zel. ex G. Don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5782</w:t>
            </w:r>
          </w:p>
        </w:tc>
      </w:tr>
      <w:tr w:rsidR="005C39D4" w:rsidRPr="00177454" w:rsidTr="000D7F6C">
        <w:tc>
          <w:tcPr>
            <w:tcW w:w="55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88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idan/Aidan </w:t>
            </w:r>
          </w:p>
        </w:tc>
        <w:tc>
          <w:tcPr>
            <w:tcW w:w="2700" w:type="dxa"/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up perfume</w:t>
            </w:r>
          </w:p>
        </w:tc>
        <w:tc>
          <w:tcPr>
            <w:tcW w:w="2880" w:type="dxa"/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Tetrapleura tetraptera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chum. &amp; Thonn.) Taub.</w:t>
            </w:r>
          </w:p>
        </w:tc>
        <w:tc>
          <w:tcPr>
            <w:tcW w:w="1980" w:type="dxa"/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10141</w:t>
            </w:r>
          </w:p>
        </w:tc>
      </w:tr>
      <w:tr w:rsidR="005C39D4" w:rsidRPr="00177454" w:rsidTr="000D7F6C">
        <w:tc>
          <w:tcPr>
            <w:tcW w:w="550" w:type="dxa"/>
            <w:tcBorders>
              <w:bottom w:val="nil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880" w:type="dxa"/>
            <w:tcBorders>
              <w:bottom w:val="nil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eru alamo</w:t>
            </w:r>
          </w:p>
        </w:tc>
        <w:tc>
          <w:tcPr>
            <w:tcW w:w="2700" w:type="dxa"/>
            <w:tcBorders>
              <w:bottom w:val="nil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n or Negro pepper</w:t>
            </w:r>
          </w:p>
        </w:tc>
        <w:tc>
          <w:tcPr>
            <w:tcW w:w="2880" w:type="dxa"/>
            <w:tcBorders>
              <w:bottom w:val="nil"/>
            </w:tcBorders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Xylopia aethiopica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unal) A. Rich.</w:t>
            </w: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980" w:type="dxa"/>
            <w:tcBorders>
              <w:bottom w:val="nil"/>
            </w:tcBorders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FHI 108978</w:t>
            </w:r>
          </w:p>
        </w:tc>
      </w:tr>
      <w:tr w:rsidR="005C39D4" w:rsidRPr="00177454" w:rsidTr="000D7F6C"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in ata 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5C39D4" w:rsidRPr="00177454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 prickly-ash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5C39D4" w:rsidRPr="000D7F6C" w:rsidRDefault="005C39D4" w:rsidP="008554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</w:pPr>
            <w:r w:rsidRPr="001774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Zanthoxylum zanthoxyloides </w:t>
            </w:r>
            <w:r w:rsidRPr="00177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Lam.) Zepern. &amp; Timler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5C39D4" w:rsidRPr="00177454" w:rsidRDefault="000D7F6C" w:rsidP="008554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77454">
              <w:rPr>
                <w:rFonts w:ascii="Times New Roman" w:hAnsi="Times New Roman" w:cs="Times New Roman"/>
                <w:sz w:val="24"/>
                <w:szCs w:val="24"/>
              </w:rPr>
              <w:t>NIPRD/H/7101</w:t>
            </w:r>
          </w:p>
        </w:tc>
      </w:tr>
    </w:tbl>
    <w:p w:rsidR="005C39D4" w:rsidRPr="00E94C4A" w:rsidRDefault="00E94C4A" w:rsidP="00E94C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4C4A">
        <w:rPr>
          <w:rFonts w:ascii="Times New Roman" w:hAnsi="Times New Roman" w:cs="Times New Roman"/>
          <w:sz w:val="24"/>
          <w:szCs w:val="24"/>
        </w:rPr>
        <w:t>FHI – Forest Herbarium Ibadan</w:t>
      </w:r>
      <w:r w:rsidR="00323908">
        <w:rPr>
          <w:rFonts w:ascii="Times New Roman" w:hAnsi="Times New Roman" w:cs="Times New Roman"/>
          <w:sz w:val="24"/>
          <w:szCs w:val="24"/>
        </w:rPr>
        <w:t>;</w:t>
      </w:r>
      <w:r w:rsidRPr="00E94C4A">
        <w:rPr>
          <w:rFonts w:ascii="Times New Roman" w:hAnsi="Times New Roman" w:cs="Times New Roman"/>
          <w:sz w:val="24"/>
          <w:szCs w:val="24"/>
        </w:rPr>
        <w:t xml:space="preserve"> NIPRD – National Institute of Pharmaceutical Research and Development</w:t>
      </w:r>
      <w:r w:rsidR="00323908">
        <w:rPr>
          <w:rFonts w:ascii="Times New Roman" w:hAnsi="Times New Roman" w:cs="Times New Roman"/>
          <w:sz w:val="24"/>
          <w:szCs w:val="24"/>
        </w:rPr>
        <w:t>;</w:t>
      </w:r>
      <w:r w:rsidRPr="00E94C4A">
        <w:rPr>
          <w:rFonts w:ascii="Times New Roman" w:hAnsi="Times New Roman" w:cs="Times New Roman"/>
          <w:sz w:val="24"/>
          <w:szCs w:val="24"/>
        </w:rPr>
        <w:t xml:space="preserve"> UBH – University of Benin Herbarium</w:t>
      </w:r>
    </w:p>
    <w:sectPr w:rsidR="005C39D4" w:rsidRPr="00E94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D4"/>
    <w:rsid w:val="00013D8A"/>
    <w:rsid w:val="000D7F6C"/>
    <w:rsid w:val="00323908"/>
    <w:rsid w:val="004C0ACC"/>
    <w:rsid w:val="005C39D4"/>
    <w:rsid w:val="006A39D8"/>
    <w:rsid w:val="00B50C66"/>
    <w:rsid w:val="00B80802"/>
    <w:rsid w:val="00E9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12036"/>
  <w15:chartTrackingRefBased/>
  <w15:docId w15:val="{60E72152-CD37-4DA2-9AC9-254A5EADF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9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9D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Strong">
    <w:name w:val="Strong"/>
    <w:basedOn w:val="DefaultParagraphFont"/>
    <w:uiPriority w:val="22"/>
    <w:qFormat/>
    <w:rsid w:val="005C39D4"/>
    <w:rPr>
      <w:b/>
      <w:bCs/>
    </w:rPr>
  </w:style>
  <w:style w:type="character" w:customStyle="1" w:styleId="name">
    <w:name w:val="name"/>
    <w:basedOn w:val="DefaultParagraphFont"/>
    <w:rsid w:val="005C39D4"/>
  </w:style>
  <w:style w:type="character" w:customStyle="1" w:styleId="authorship">
    <w:name w:val="authorship"/>
    <w:basedOn w:val="DefaultParagraphFont"/>
    <w:rsid w:val="005C3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ponmwosa Evbuomwan</dc:creator>
  <cp:keywords/>
  <dc:description/>
  <cp:lastModifiedBy>Ikponmwosa Evbuomwan</cp:lastModifiedBy>
  <cp:revision>6</cp:revision>
  <dcterms:created xsi:type="dcterms:W3CDTF">2023-06-03T19:23:00Z</dcterms:created>
  <dcterms:modified xsi:type="dcterms:W3CDTF">2023-06-13T21:27:00Z</dcterms:modified>
</cp:coreProperties>
</file>